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612AC" w14:textId="77777777" w:rsidR="00B81391" w:rsidRPr="00A10E53" w:rsidRDefault="00B81391" w:rsidP="00B81391">
      <w:pPr>
        <w:spacing w:line="480" w:lineRule="auto"/>
        <w:rPr>
          <w:b/>
          <w:bCs/>
        </w:rPr>
      </w:pPr>
      <w:r w:rsidRPr="006B53FA">
        <w:rPr>
          <w:b/>
          <w:bCs/>
        </w:rPr>
        <w:t xml:space="preserve">Table </w:t>
      </w:r>
      <w:r>
        <w:rPr>
          <w:b/>
          <w:bCs/>
        </w:rPr>
        <w:t>S2</w:t>
      </w:r>
      <w:r w:rsidRPr="006B53FA">
        <w:rPr>
          <w:b/>
          <w:bCs/>
        </w:rPr>
        <w:t>. Parameter settings of selection fix</w:t>
      </w:r>
      <w:r>
        <w:rPr>
          <w:b/>
          <w:bCs/>
        </w:rPr>
        <w:t>ation</w:t>
      </w:r>
      <w:r w:rsidRPr="006B53FA">
        <w:rPr>
          <w:b/>
          <w:bCs/>
        </w:rPr>
        <w:t xml:space="preserve"> test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636"/>
        <w:gridCol w:w="1326"/>
        <w:gridCol w:w="1370"/>
        <w:gridCol w:w="1393"/>
        <w:gridCol w:w="1243"/>
        <w:gridCol w:w="1437"/>
        <w:gridCol w:w="945"/>
      </w:tblGrid>
      <w:tr w:rsidR="00B81391" w:rsidRPr="0074608A" w14:paraId="56E3915E" w14:textId="77777777" w:rsidTr="005A1A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vAlign w:val="center"/>
          </w:tcPr>
          <w:p w14:paraId="4E172740" w14:textId="77777777" w:rsidR="00B81391" w:rsidRPr="000974F8" w:rsidRDefault="00B81391" w:rsidP="005A1AC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hromosome</w:t>
            </w:r>
            <w:r w:rsidRPr="000974F8">
              <w:rPr>
                <w:b w:val="0"/>
                <w:bCs w:val="0"/>
              </w:rPr>
              <w:t xml:space="preserve"> length</w:t>
            </w:r>
          </w:p>
        </w:tc>
        <w:tc>
          <w:tcPr>
            <w:tcW w:w="1326" w:type="dxa"/>
            <w:vAlign w:val="center"/>
          </w:tcPr>
          <w:p w14:paraId="6949A920" w14:textId="77777777" w:rsidR="00B81391" w:rsidRPr="000974F8" w:rsidRDefault="00B81391" w:rsidP="005A1A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974F8">
              <w:rPr>
                <w:b w:val="0"/>
                <w:bCs w:val="0"/>
              </w:rPr>
              <w:t>Admixture model</w:t>
            </w:r>
          </w:p>
        </w:tc>
        <w:tc>
          <w:tcPr>
            <w:tcW w:w="1370" w:type="dxa"/>
            <w:vAlign w:val="center"/>
          </w:tcPr>
          <w:p w14:paraId="49EA1986" w14:textId="77777777" w:rsidR="00B81391" w:rsidRPr="000974F8" w:rsidRDefault="00B81391" w:rsidP="005A1A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974F8">
              <w:rPr>
                <w:b w:val="0"/>
                <w:bCs w:val="0"/>
              </w:rPr>
              <w:t>Admixture proportion</w:t>
            </w:r>
          </w:p>
        </w:tc>
        <w:tc>
          <w:tcPr>
            <w:tcW w:w="1393" w:type="dxa"/>
            <w:vAlign w:val="center"/>
          </w:tcPr>
          <w:p w14:paraId="34E20EE9" w14:textId="77777777" w:rsidR="00B81391" w:rsidRPr="000974F8" w:rsidRDefault="00B81391" w:rsidP="005A1A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974F8">
              <w:rPr>
                <w:b w:val="0"/>
                <w:bCs w:val="0"/>
              </w:rPr>
              <w:t>Ancestral population size</w:t>
            </w:r>
          </w:p>
        </w:tc>
        <w:tc>
          <w:tcPr>
            <w:tcW w:w="1243" w:type="dxa"/>
            <w:vAlign w:val="center"/>
          </w:tcPr>
          <w:p w14:paraId="5F62C354" w14:textId="77777777" w:rsidR="00B81391" w:rsidRPr="000974F8" w:rsidRDefault="00B81391" w:rsidP="005A1A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974F8">
              <w:rPr>
                <w:b w:val="0"/>
                <w:bCs w:val="0"/>
              </w:rPr>
              <w:t>Initial frequency</w:t>
            </w:r>
          </w:p>
        </w:tc>
        <w:tc>
          <w:tcPr>
            <w:tcW w:w="1437" w:type="dxa"/>
            <w:vAlign w:val="center"/>
          </w:tcPr>
          <w:p w14:paraId="6AEC60AE" w14:textId="77777777" w:rsidR="00B81391" w:rsidRPr="000974F8" w:rsidRDefault="00B81391" w:rsidP="005A1A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974F8">
              <w:rPr>
                <w:b w:val="0"/>
                <w:bCs w:val="0"/>
              </w:rPr>
              <w:t>Selection coefficients</w:t>
            </w:r>
          </w:p>
        </w:tc>
        <w:tc>
          <w:tcPr>
            <w:tcW w:w="945" w:type="dxa"/>
            <w:vAlign w:val="center"/>
          </w:tcPr>
          <w:p w14:paraId="0945D406" w14:textId="77777777" w:rsidR="00B81391" w:rsidRPr="000974F8" w:rsidRDefault="00B81391" w:rsidP="005A1A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974F8">
              <w:rPr>
                <w:b w:val="0"/>
                <w:bCs w:val="0"/>
              </w:rPr>
              <w:t>Repeat times</w:t>
            </w:r>
          </w:p>
        </w:tc>
      </w:tr>
      <w:tr w:rsidR="00B81391" w:rsidRPr="0074608A" w14:paraId="7481B724" w14:textId="77777777" w:rsidTr="005A1AC3">
        <w:trPr>
          <w:trHeight w:val="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vAlign w:val="center"/>
          </w:tcPr>
          <w:p w14:paraId="734C9CE9" w14:textId="77777777" w:rsidR="00B81391" w:rsidRPr="0020401F" w:rsidRDefault="00B81391" w:rsidP="005A1AC3">
            <w:pPr>
              <w:rPr>
                <w:b w:val="0"/>
                <w:bCs w:val="0"/>
              </w:rPr>
            </w:pPr>
            <w:r w:rsidRPr="0020401F">
              <w:rPr>
                <w:b w:val="0"/>
                <w:bCs w:val="0"/>
              </w:rPr>
              <w:t xml:space="preserve">1 </w:t>
            </w:r>
            <w:proofErr w:type="spellStart"/>
            <w:r w:rsidRPr="0020401F">
              <w:rPr>
                <w:b w:val="0"/>
                <w:bCs w:val="0"/>
              </w:rPr>
              <w:t>c</w:t>
            </w:r>
            <w:r>
              <w:rPr>
                <w:b w:val="0"/>
                <w:bCs w:val="0"/>
              </w:rPr>
              <w:t>enti</w:t>
            </w:r>
            <w:r w:rsidRPr="0020401F">
              <w:rPr>
                <w:b w:val="0"/>
                <w:bCs w:val="0"/>
              </w:rPr>
              <w:t>M</w:t>
            </w:r>
            <w:r>
              <w:rPr>
                <w:b w:val="0"/>
                <w:bCs w:val="0"/>
              </w:rPr>
              <w:t>organ</w:t>
            </w:r>
            <w:proofErr w:type="spellEnd"/>
          </w:p>
        </w:tc>
        <w:tc>
          <w:tcPr>
            <w:tcW w:w="1326" w:type="dxa"/>
            <w:vAlign w:val="center"/>
          </w:tcPr>
          <w:p w14:paraId="5D2C87B6" w14:textId="77777777" w:rsidR="00B81391" w:rsidRPr="0074608A" w:rsidRDefault="00B81391" w:rsidP="005A1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08A">
              <w:t>HI</w:t>
            </w:r>
            <w:r>
              <w:t xml:space="preserve"> model</w:t>
            </w:r>
          </w:p>
        </w:tc>
        <w:tc>
          <w:tcPr>
            <w:tcW w:w="1370" w:type="dxa"/>
            <w:vAlign w:val="center"/>
          </w:tcPr>
          <w:p w14:paraId="105F2EB5" w14:textId="77777777" w:rsidR="00B81391" w:rsidRPr="0074608A" w:rsidRDefault="00B81391" w:rsidP="005A1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08A">
              <w:t>1:1</w:t>
            </w:r>
          </w:p>
        </w:tc>
        <w:tc>
          <w:tcPr>
            <w:tcW w:w="1393" w:type="dxa"/>
            <w:vAlign w:val="center"/>
          </w:tcPr>
          <w:p w14:paraId="2E8F8436" w14:textId="77777777" w:rsidR="00B81391" w:rsidRPr="0074608A" w:rsidRDefault="00B81391" w:rsidP="005A1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08A">
              <w:t>100</w:t>
            </w:r>
          </w:p>
        </w:tc>
        <w:tc>
          <w:tcPr>
            <w:tcW w:w="1243" w:type="dxa"/>
            <w:vAlign w:val="center"/>
          </w:tcPr>
          <w:p w14:paraId="52CFD6C5" w14:textId="77777777" w:rsidR="00B81391" w:rsidRPr="0074608A" w:rsidRDefault="00B81391" w:rsidP="005A1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08A">
              <w:t>5%, 10%,</w:t>
            </w:r>
            <w:r>
              <w:t xml:space="preserve"> 15%, </w:t>
            </w:r>
            <w:r w:rsidRPr="0074608A">
              <w:t>20%</w:t>
            </w:r>
          </w:p>
        </w:tc>
        <w:tc>
          <w:tcPr>
            <w:tcW w:w="1437" w:type="dxa"/>
            <w:vAlign w:val="center"/>
          </w:tcPr>
          <w:p w14:paraId="0A6F2487" w14:textId="77777777" w:rsidR="00B81391" w:rsidRPr="0074608A" w:rsidRDefault="00B81391" w:rsidP="005A1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08A">
              <w:t>(0.01, 0.1; 0.01)</w:t>
            </w:r>
          </w:p>
        </w:tc>
        <w:tc>
          <w:tcPr>
            <w:tcW w:w="945" w:type="dxa"/>
            <w:vAlign w:val="center"/>
          </w:tcPr>
          <w:p w14:paraId="64D9042A" w14:textId="77777777" w:rsidR="00B81391" w:rsidRPr="0074608A" w:rsidRDefault="00B81391" w:rsidP="005A1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08A">
              <w:t>100</w:t>
            </w:r>
          </w:p>
        </w:tc>
      </w:tr>
    </w:tbl>
    <w:p w14:paraId="490B1609" w14:textId="27ACE36B" w:rsidR="003C71F1" w:rsidRPr="00B81391" w:rsidRDefault="003C71F1" w:rsidP="00B81391"/>
    <w:sectPr w:rsidR="003C71F1" w:rsidRPr="00B81391" w:rsidSect="00B6065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F8FE4" w14:textId="77777777" w:rsidR="003F2D19" w:rsidRDefault="003F2D19">
      <w:r>
        <w:separator/>
      </w:r>
    </w:p>
  </w:endnote>
  <w:endnote w:type="continuationSeparator" w:id="0">
    <w:p w14:paraId="04C9542B" w14:textId="77777777" w:rsidR="003F2D19" w:rsidRDefault="003F2D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21126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0014DB" w14:textId="77777777" w:rsidR="00A27E64" w:rsidRDefault="00161BBC" w:rsidP="007C6C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2D06DB" w14:textId="77777777" w:rsidR="00A27E64" w:rsidRDefault="003F2D19" w:rsidP="00D7046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610163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0C49BD" w14:textId="77777777" w:rsidR="00A27E64" w:rsidRDefault="00161BBC" w:rsidP="007C6C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4075A80F" w14:textId="77777777" w:rsidR="00A27E64" w:rsidRDefault="003F2D19" w:rsidP="00D7046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9BCFAD" w14:textId="77777777" w:rsidR="003F2D19" w:rsidRDefault="003F2D19">
      <w:r>
        <w:separator/>
      </w:r>
    </w:p>
  </w:footnote>
  <w:footnote w:type="continuationSeparator" w:id="0">
    <w:p w14:paraId="5A004427" w14:textId="77777777" w:rsidR="003F2D19" w:rsidRDefault="003F2D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BAD"/>
    <w:rsid w:val="00001867"/>
    <w:rsid w:val="000709DC"/>
    <w:rsid w:val="00076131"/>
    <w:rsid w:val="000B46A0"/>
    <w:rsid w:val="00111A69"/>
    <w:rsid w:val="0012642F"/>
    <w:rsid w:val="001543CB"/>
    <w:rsid w:val="00161BBC"/>
    <w:rsid w:val="001A2BAD"/>
    <w:rsid w:val="00200531"/>
    <w:rsid w:val="002271C2"/>
    <w:rsid w:val="00295947"/>
    <w:rsid w:val="002B553A"/>
    <w:rsid w:val="002D0110"/>
    <w:rsid w:val="003C71F1"/>
    <w:rsid w:val="003E6606"/>
    <w:rsid w:val="003F0AE7"/>
    <w:rsid w:val="003F2D19"/>
    <w:rsid w:val="00402949"/>
    <w:rsid w:val="00471BFA"/>
    <w:rsid w:val="004924D6"/>
    <w:rsid w:val="0049792B"/>
    <w:rsid w:val="004A1DC3"/>
    <w:rsid w:val="00513CB9"/>
    <w:rsid w:val="0053242E"/>
    <w:rsid w:val="005E0B33"/>
    <w:rsid w:val="00603A83"/>
    <w:rsid w:val="00624524"/>
    <w:rsid w:val="0067217D"/>
    <w:rsid w:val="006A04A6"/>
    <w:rsid w:val="007501A4"/>
    <w:rsid w:val="0079177C"/>
    <w:rsid w:val="007E5370"/>
    <w:rsid w:val="00812014"/>
    <w:rsid w:val="00836D35"/>
    <w:rsid w:val="0084667C"/>
    <w:rsid w:val="00872898"/>
    <w:rsid w:val="008B43EE"/>
    <w:rsid w:val="008E6705"/>
    <w:rsid w:val="009017A7"/>
    <w:rsid w:val="00920857"/>
    <w:rsid w:val="00947DCC"/>
    <w:rsid w:val="0096454D"/>
    <w:rsid w:val="00A01C17"/>
    <w:rsid w:val="00A829FB"/>
    <w:rsid w:val="00A833ED"/>
    <w:rsid w:val="00AB748D"/>
    <w:rsid w:val="00AC6E8C"/>
    <w:rsid w:val="00B45D64"/>
    <w:rsid w:val="00B47BBA"/>
    <w:rsid w:val="00B81391"/>
    <w:rsid w:val="00BA20D8"/>
    <w:rsid w:val="00C639B3"/>
    <w:rsid w:val="00C90B66"/>
    <w:rsid w:val="00CA7EC3"/>
    <w:rsid w:val="00CC2FD3"/>
    <w:rsid w:val="00CC6A90"/>
    <w:rsid w:val="00CE7B90"/>
    <w:rsid w:val="00D206FC"/>
    <w:rsid w:val="00D6764D"/>
    <w:rsid w:val="00D7491D"/>
    <w:rsid w:val="00DB6AAE"/>
    <w:rsid w:val="00DE6E8A"/>
    <w:rsid w:val="00DE72D6"/>
    <w:rsid w:val="00E6717E"/>
    <w:rsid w:val="00F32661"/>
    <w:rsid w:val="00FD4CBF"/>
    <w:rsid w:val="00FD76F0"/>
    <w:rsid w:val="00FF37FE"/>
    <w:rsid w:val="00FF4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AF9CFF"/>
  <w15:chartTrackingRefBased/>
  <w15:docId w15:val="{E7BAA552-D4EF-4B47-A10C-DFE12927E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B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61BBC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61BBC"/>
  </w:style>
  <w:style w:type="character" w:styleId="PageNumber">
    <w:name w:val="page number"/>
    <w:basedOn w:val="DefaultParagraphFont"/>
    <w:uiPriority w:val="99"/>
    <w:semiHidden/>
    <w:unhideWhenUsed/>
    <w:rsid w:val="00161BBC"/>
  </w:style>
  <w:style w:type="character" w:styleId="LineNumber">
    <w:name w:val="line number"/>
    <w:basedOn w:val="DefaultParagraphFont"/>
    <w:uiPriority w:val="99"/>
    <w:semiHidden/>
    <w:unhideWhenUsed/>
    <w:rsid w:val="00161BBC"/>
  </w:style>
  <w:style w:type="table" w:styleId="GridTable1Light">
    <w:name w:val="Grid Table 1 Light"/>
    <w:basedOn w:val="TableNormal"/>
    <w:uiPriority w:val="46"/>
    <w:rsid w:val="00F3266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Zhang</dc:creator>
  <cp:keywords/>
  <dc:description/>
  <cp:lastModifiedBy>Rui Zhang</cp:lastModifiedBy>
  <cp:revision>5</cp:revision>
  <dcterms:created xsi:type="dcterms:W3CDTF">2021-09-29T01:33:00Z</dcterms:created>
  <dcterms:modified xsi:type="dcterms:W3CDTF">2021-09-29T01:36:00Z</dcterms:modified>
</cp:coreProperties>
</file>